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Data Availability 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>and Data File Description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The minimal data set is included as supplemental materials; it contains the data necessary to build the figures and tables in the manuscript and supplemental materials.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The columns in the anonymized data files are as follows: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Acc_Year = accession year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T_STAGE = tumour stage; 0 = pTX, 1 = pT0, 2 = pTis, 3 = pT1, 4 = pT2, 5 = pT3, 6 = pT4, 7 = pT4a, 8 = pT4b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N_STAGE = nodal stage; 0 = pNX, 1 = pN0, 2 = pT1, 3 = pN1a, 4 = pN1b, 5 = pN1c, 6 = pN2, 7 = pN2a, 8 = pN2b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Y_VAR = y modifier status; 1 = absent, 2 = present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LNcount = lymph node count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LNpos = positive lymph node count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TDpos = tumour deposits; 0 = tumour deposits absent, 1 = tumour deposits present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TDcount = tumour deposits count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PATHOLOGIST = anonymous pathologist identifier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/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The complete data set (n=2,543) is contained in the file: “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S2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”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The trimmed data set (n=2,028) is contained in the file: “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S3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”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8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CA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  <Pages>1</Pages>
  <Words>176</Words>
  <Characters>732</Characters>
  <CharactersWithSpaces>912</CharactersWithSpaces>
  <Paragraphs>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22:58:01Z</dcterms:created>
  <dc:creator/>
  <dc:description/>
  <dc:language>en-CA</dc:language>
  <cp:lastModifiedBy/>
  <dcterms:modified xsi:type="dcterms:W3CDTF">2023-11-23T23:00:1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